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1864B" w14:textId="480DB577" w:rsidR="00F279AF" w:rsidRDefault="00C6373F" w:rsidP="00F279AF">
      <w:pPr>
        <w:autoSpaceDE w:val="0"/>
        <w:autoSpaceDN w:val="0"/>
        <w:adjustRightInd w:val="0"/>
        <w:rPr>
          <w:b/>
        </w:rPr>
      </w:pPr>
      <w:r>
        <w:rPr>
          <w:b/>
        </w:rPr>
        <w:t xml:space="preserve">Supplementary 2. </w:t>
      </w:r>
      <w:r w:rsidR="00F279AF" w:rsidRPr="006B79AD">
        <w:rPr>
          <w:b/>
        </w:rPr>
        <w:t>The RECORD statement – checklist of items, extended from the STROBE statement, that should be reported in observational studies using routinely collected health data.</w:t>
      </w:r>
    </w:p>
    <w:p w14:paraId="3EC9D6B2"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2DF3F52" w14:textId="77777777" w:rsidTr="00F279AF">
        <w:tc>
          <w:tcPr>
            <w:tcW w:w="669" w:type="pct"/>
          </w:tcPr>
          <w:p w14:paraId="603E306C" w14:textId="77777777" w:rsidR="00F279AF" w:rsidRPr="00B71B11" w:rsidRDefault="00F279AF" w:rsidP="005774E0"/>
        </w:tc>
        <w:tc>
          <w:tcPr>
            <w:tcW w:w="268" w:type="pct"/>
          </w:tcPr>
          <w:p w14:paraId="4CD47D32" w14:textId="77777777" w:rsidR="00F279AF" w:rsidRPr="00AF439B" w:rsidRDefault="00F279AF" w:rsidP="005774E0">
            <w:pPr>
              <w:rPr>
                <w:b/>
              </w:rPr>
            </w:pPr>
            <w:r w:rsidRPr="00AF439B">
              <w:rPr>
                <w:b/>
              </w:rPr>
              <w:t>Item No.</w:t>
            </w:r>
          </w:p>
        </w:tc>
        <w:tc>
          <w:tcPr>
            <w:tcW w:w="1188" w:type="pct"/>
          </w:tcPr>
          <w:p w14:paraId="0ED3B877" w14:textId="77777777" w:rsidR="00F279AF" w:rsidRPr="001C1D5D" w:rsidRDefault="00F279AF" w:rsidP="005774E0">
            <w:pPr>
              <w:rPr>
                <w:b/>
              </w:rPr>
            </w:pPr>
            <w:r w:rsidRPr="001C1D5D">
              <w:rPr>
                <w:b/>
              </w:rPr>
              <w:t>STROBE items</w:t>
            </w:r>
          </w:p>
        </w:tc>
        <w:tc>
          <w:tcPr>
            <w:tcW w:w="782" w:type="pct"/>
          </w:tcPr>
          <w:p w14:paraId="6B5863C7" w14:textId="77777777" w:rsidR="00F279AF" w:rsidRPr="001C1D5D" w:rsidRDefault="00F279AF" w:rsidP="005774E0">
            <w:pPr>
              <w:rPr>
                <w:b/>
              </w:rPr>
            </w:pPr>
            <w:r>
              <w:rPr>
                <w:b/>
              </w:rPr>
              <w:t>Location in manuscript where items are reported</w:t>
            </w:r>
          </w:p>
        </w:tc>
        <w:tc>
          <w:tcPr>
            <w:tcW w:w="1401" w:type="pct"/>
          </w:tcPr>
          <w:p w14:paraId="38F8AC20" w14:textId="77777777" w:rsidR="00F279AF" w:rsidRPr="001C1D5D" w:rsidRDefault="00F279AF" w:rsidP="005774E0">
            <w:pPr>
              <w:rPr>
                <w:b/>
              </w:rPr>
            </w:pPr>
            <w:r w:rsidRPr="001C1D5D">
              <w:rPr>
                <w:b/>
              </w:rPr>
              <w:t>RECORD items</w:t>
            </w:r>
          </w:p>
        </w:tc>
        <w:tc>
          <w:tcPr>
            <w:tcW w:w="692" w:type="pct"/>
          </w:tcPr>
          <w:p w14:paraId="36F01195" w14:textId="77777777" w:rsidR="00F279AF" w:rsidRPr="001C1D5D" w:rsidRDefault="00F279AF" w:rsidP="005774E0">
            <w:pPr>
              <w:rPr>
                <w:b/>
              </w:rPr>
            </w:pPr>
            <w:r>
              <w:rPr>
                <w:b/>
              </w:rPr>
              <w:t>Location in manuscript where items are reported</w:t>
            </w:r>
          </w:p>
        </w:tc>
      </w:tr>
      <w:tr w:rsidR="00F279AF" w:rsidRPr="00B71B11" w14:paraId="70E56FEF" w14:textId="77777777" w:rsidTr="00F279AF">
        <w:tc>
          <w:tcPr>
            <w:tcW w:w="5000" w:type="pct"/>
            <w:gridSpan w:val="6"/>
            <w:shd w:val="clear" w:color="auto" w:fill="BFBFBF" w:themeFill="background1" w:themeFillShade="BF"/>
          </w:tcPr>
          <w:p w14:paraId="398CFD7D" w14:textId="77777777" w:rsidR="00F279AF" w:rsidRPr="00B71B11" w:rsidRDefault="00F279AF" w:rsidP="005774E0">
            <w:r w:rsidRPr="00B71B11">
              <w:rPr>
                <w:b/>
              </w:rPr>
              <w:t>Title and abstract</w:t>
            </w:r>
            <w:r>
              <w:rPr>
                <w:b/>
              </w:rPr>
              <w:tab/>
            </w:r>
          </w:p>
        </w:tc>
      </w:tr>
      <w:tr w:rsidR="00F279AF" w:rsidRPr="00B71B11" w14:paraId="228E43EA" w14:textId="77777777" w:rsidTr="00F279AF">
        <w:tc>
          <w:tcPr>
            <w:tcW w:w="669" w:type="pct"/>
          </w:tcPr>
          <w:p w14:paraId="2D0427A0" w14:textId="77777777" w:rsidR="00F279AF" w:rsidRPr="00BC4DF1" w:rsidRDefault="00F279AF" w:rsidP="005774E0"/>
        </w:tc>
        <w:tc>
          <w:tcPr>
            <w:tcW w:w="268" w:type="pct"/>
          </w:tcPr>
          <w:p w14:paraId="1370EC16" w14:textId="77777777" w:rsidR="00F279AF" w:rsidRPr="00B71B11" w:rsidRDefault="00F279AF" w:rsidP="005774E0">
            <w:r w:rsidRPr="00B71B11">
              <w:t>1</w:t>
            </w:r>
          </w:p>
        </w:tc>
        <w:tc>
          <w:tcPr>
            <w:tcW w:w="1188" w:type="pct"/>
          </w:tcPr>
          <w:p w14:paraId="6E1DBBFD"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5C1DB5D" w14:textId="7DEFC4BB" w:rsidR="00F279AF" w:rsidRDefault="00C62D8C" w:rsidP="005774E0">
            <w:r>
              <w:t>Abstract, line 27</w:t>
            </w:r>
          </w:p>
        </w:tc>
        <w:tc>
          <w:tcPr>
            <w:tcW w:w="1401" w:type="pct"/>
          </w:tcPr>
          <w:p w14:paraId="79093B66"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238B63B" w14:textId="77777777" w:rsidR="00F279AF" w:rsidRDefault="00F279AF" w:rsidP="005774E0"/>
          <w:p w14:paraId="04B3F125"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636C7BA" w14:textId="77777777" w:rsidR="00F279AF" w:rsidRDefault="00F279AF" w:rsidP="005774E0"/>
          <w:p w14:paraId="7E98CF48"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70579FA" w14:textId="4D1AE379" w:rsidR="00F279AF" w:rsidRDefault="00C62D8C" w:rsidP="005774E0">
            <w:r>
              <w:t>1.1: Abstract</w:t>
            </w:r>
          </w:p>
          <w:p w14:paraId="3E8E5546" w14:textId="3B3B3B2D" w:rsidR="00C62D8C" w:rsidRDefault="00C62D8C" w:rsidP="005774E0">
            <w:r>
              <w:t>Lines 27 – 28</w:t>
            </w:r>
          </w:p>
          <w:p w14:paraId="59075E75" w14:textId="5840306C" w:rsidR="00C62D8C" w:rsidRDefault="00C62D8C" w:rsidP="005774E0">
            <w:r>
              <w:t>Name of database found in Methods, line 84 – 90 and 102 – 104 (no space in abstract to include)</w:t>
            </w:r>
          </w:p>
          <w:p w14:paraId="3D3E1D5C" w14:textId="77777777" w:rsidR="00C62D8C" w:rsidRDefault="00C62D8C" w:rsidP="005774E0"/>
          <w:p w14:paraId="14F8B596" w14:textId="4B85E7F6" w:rsidR="00C62D8C" w:rsidRDefault="00C62D8C" w:rsidP="005774E0">
            <w:r>
              <w:t>1.2: Abstract, lines 27 - 28</w:t>
            </w:r>
          </w:p>
          <w:p w14:paraId="500A0C34" w14:textId="77777777" w:rsidR="00C62D8C" w:rsidRDefault="00C62D8C" w:rsidP="005774E0"/>
          <w:p w14:paraId="4754FD82" w14:textId="23778522" w:rsidR="00C62D8C" w:rsidRDefault="00C62D8C" w:rsidP="005774E0">
            <w:r>
              <w:t>1.3 Abstract lines 27-28</w:t>
            </w:r>
          </w:p>
        </w:tc>
      </w:tr>
      <w:tr w:rsidR="00F279AF" w:rsidRPr="00B71B11" w14:paraId="387918B2" w14:textId="77777777" w:rsidTr="00F279AF">
        <w:tc>
          <w:tcPr>
            <w:tcW w:w="5000" w:type="pct"/>
            <w:gridSpan w:val="6"/>
            <w:shd w:val="clear" w:color="auto" w:fill="BFBFBF" w:themeFill="background1" w:themeFillShade="BF"/>
          </w:tcPr>
          <w:p w14:paraId="46D019C3" w14:textId="77777777" w:rsidR="00F279AF" w:rsidRPr="00B71B11" w:rsidRDefault="00F279AF" w:rsidP="005774E0">
            <w:r w:rsidRPr="00BC4DF1">
              <w:rPr>
                <w:b/>
              </w:rPr>
              <w:t>Introduction</w:t>
            </w:r>
          </w:p>
        </w:tc>
      </w:tr>
      <w:tr w:rsidR="00F279AF" w:rsidRPr="00B71B11" w14:paraId="6FE0080E" w14:textId="77777777" w:rsidTr="00F279AF">
        <w:tc>
          <w:tcPr>
            <w:tcW w:w="669" w:type="pct"/>
          </w:tcPr>
          <w:p w14:paraId="18B529C0" w14:textId="77777777" w:rsidR="00F279AF" w:rsidRPr="00B71B11" w:rsidRDefault="00F279AF" w:rsidP="005774E0">
            <w:r>
              <w:t>Background rationale</w:t>
            </w:r>
          </w:p>
        </w:tc>
        <w:tc>
          <w:tcPr>
            <w:tcW w:w="268" w:type="pct"/>
          </w:tcPr>
          <w:p w14:paraId="790F705B" w14:textId="77777777" w:rsidR="00F279AF" w:rsidRPr="00B71B11" w:rsidRDefault="00F279AF" w:rsidP="005774E0">
            <w:r w:rsidRPr="00B71B11">
              <w:t>2</w:t>
            </w:r>
          </w:p>
        </w:tc>
        <w:tc>
          <w:tcPr>
            <w:tcW w:w="1188" w:type="pct"/>
          </w:tcPr>
          <w:p w14:paraId="60564972" w14:textId="77777777" w:rsidR="00F279AF" w:rsidRPr="00B71B11" w:rsidRDefault="00F279AF" w:rsidP="005774E0">
            <w:r>
              <w:t>Explain the scientific background and rationale for the investigation being reported</w:t>
            </w:r>
          </w:p>
        </w:tc>
        <w:tc>
          <w:tcPr>
            <w:tcW w:w="782" w:type="pct"/>
          </w:tcPr>
          <w:p w14:paraId="694C73F4" w14:textId="3B65F24B" w:rsidR="00F279AF" w:rsidRPr="00B71B11" w:rsidRDefault="000D587D" w:rsidP="005774E0">
            <w:r>
              <w:t>Background, lines 44 - 77</w:t>
            </w:r>
          </w:p>
        </w:tc>
        <w:tc>
          <w:tcPr>
            <w:tcW w:w="1401" w:type="pct"/>
          </w:tcPr>
          <w:p w14:paraId="350933CE" w14:textId="77777777" w:rsidR="00F279AF" w:rsidRPr="00B71B11" w:rsidRDefault="00F279AF" w:rsidP="005774E0"/>
        </w:tc>
        <w:tc>
          <w:tcPr>
            <w:tcW w:w="692" w:type="pct"/>
          </w:tcPr>
          <w:p w14:paraId="3D152959" w14:textId="77777777" w:rsidR="00F279AF" w:rsidRPr="00B71B11" w:rsidRDefault="00F279AF" w:rsidP="005774E0"/>
        </w:tc>
      </w:tr>
      <w:tr w:rsidR="00F279AF" w:rsidRPr="00B71B11" w14:paraId="41257A67" w14:textId="77777777" w:rsidTr="00F279AF">
        <w:tc>
          <w:tcPr>
            <w:tcW w:w="669" w:type="pct"/>
          </w:tcPr>
          <w:p w14:paraId="00A2014B" w14:textId="77777777" w:rsidR="00F279AF" w:rsidRPr="00B71B11" w:rsidRDefault="00F279AF" w:rsidP="005774E0">
            <w:r>
              <w:t>Objectives</w:t>
            </w:r>
          </w:p>
        </w:tc>
        <w:tc>
          <w:tcPr>
            <w:tcW w:w="268" w:type="pct"/>
          </w:tcPr>
          <w:p w14:paraId="621845A1" w14:textId="77777777" w:rsidR="00F279AF" w:rsidRPr="00B71B11" w:rsidRDefault="00F279AF" w:rsidP="005774E0">
            <w:r w:rsidRPr="00B71B11">
              <w:t>3</w:t>
            </w:r>
          </w:p>
        </w:tc>
        <w:tc>
          <w:tcPr>
            <w:tcW w:w="1188" w:type="pct"/>
          </w:tcPr>
          <w:p w14:paraId="583411D9" w14:textId="77777777" w:rsidR="00F279AF" w:rsidRPr="00B71B11" w:rsidRDefault="00F279AF" w:rsidP="005774E0">
            <w:r>
              <w:t>State specific objectives, including any prespecified hypotheses</w:t>
            </w:r>
          </w:p>
        </w:tc>
        <w:tc>
          <w:tcPr>
            <w:tcW w:w="782" w:type="pct"/>
          </w:tcPr>
          <w:p w14:paraId="609D8766" w14:textId="666FBCA6" w:rsidR="00F279AF" w:rsidRPr="00B71B11" w:rsidRDefault="008441FC" w:rsidP="005774E0">
            <w:r>
              <w:t>Background</w:t>
            </w:r>
            <w:r w:rsidR="000D587D">
              <w:t>, lines 79 - 80</w:t>
            </w:r>
          </w:p>
        </w:tc>
        <w:tc>
          <w:tcPr>
            <w:tcW w:w="1401" w:type="pct"/>
          </w:tcPr>
          <w:p w14:paraId="16603E88" w14:textId="77777777" w:rsidR="00F279AF" w:rsidRPr="00B71B11" w:rsidRDefault="00F279AF" w:rsidP="005774E0"/>
        </w:tc>
        <w:tc>
          <w:tcPr>
            <w:tcW w:w="692" w:type="pct"/>
          </w:tcPr>
          <w:p w14:paraId="054B9F28" w14:textId="77777777" w:rsidR="00F279AF" w:rsidRPr="00B71B11" w:rsidRDefault="00F279AF" w:rsidP="005774E0"/>
        </w:tc>
      </w:tr>
      <w:tr w:rsidR="00F279AF" w:rsidRPr="00B71B11" w14:paraId="7DEBAD92" w14:textId="77777777" w:rsidTr="00F279AF">
        <w:tc>
          <w:tcPr>
            <w:tcW w:w="5000" w:type="pct"/>
            <w:gridSpan w:val="6"/>
            <w:shd w:val="clear" w:color="auto" w:fill="BFBFBF" w:themeFill="background1" w:themeFillShade="BF"/>
          </w:tcPr>
          <w:p w14:paraId="55D59616" w14:textId="77777777" w:rsidR="00F279AF" w:rsidRPr="00B71B11" w:rsidRDefault="00F279AF" w:rsidP="005774E0">
            <w:r w:rsidRPr="00B71B11">
              <w:rPr>
                <w:b/>
              </w:rPr>
              <w:t>Methods</w:t>
            </w:r>
          </w:p>
        </w:tc>
      </w:tr>
      <w:tr w:rsidR="00F279AF" w:rsidRPr="00B71B11" w14:paraId="0B4928E3" w14:textId="77777777" w:rsidTr="00F279AF">
        <w:tc>
          <w:tcPr>
            <w:tcW w:w="669" w:type="pct"/>
          </w:tcPr>
          <w:p w14:paraId="556EA33D" w14:textId="77777777" w:rsidR="00F279AF" w:rsidRPr="00B71B11" w:rsidRDefault="00F279AF" w:rsidP="005774E0">
            <w:r>
              <w:t>Study Design</w:t>
            </w:r>
          </w:p>
        </w:tc>
        <w:tc>
          <w:tcPr>
            <w:tcW w:w="268" w:type="pct"/>
          </w:tcPr>
          <w:p w14:paraId="107935E7" w14:textId="77777777" w:rsidR="00F279AF" w:rsidRPr="00B71B11" w:rsidRDefault="00F279AF" w:rsidP="005774E0">
            <w:r>
              <w:t>4</w:t>
            </w:r>
          </w:p>
        </w:tc>
        <w:tc>
          <w:tcPr>
            <w:tcW w:w="1188" w:type="pct"/>
          </w:tcPr>
          <w:p w14:paraId="1515911F" w14:textId="77777777" w:rsidR="00F279AF" w:rsidRPr="00BC4DF1" w:rsidRDefault="00F279AF" w:rsidP="005774E0">
            <w:r w:rsidRPr="00BC4DF1">
              <w:t>Present key elements of study design early in the paper</w:t>
            </w:r>
          </w:p>
        </w:tc>
        <w:tc>
          <w:tcPr>
            <w:tcW w:w="782" w:type="pct"/>
          </w:tcPr>
          <w:p w14:paraId="776D208F" w14:textId="081C7372" w:rsidR="00F279AF" w:rsidRPr="000D587D" w:rsidRDefault="000D587D" w:rsidP="000D587D">
            <w:r>
              <w:t>Methods, first line</w:t>
            </w:r>
            <w:r w:rsidR="008D5B0F">
              <w:t xml:space="preserve"> (data sources and patients)</w:t>
            </w:r>
          </w:p>
        </w:tc>
        <w:tc>
          <w:tcPr>
            <w:tcW w:w="1401" w:type="pct"/>
          </w:tcPr>
          <w:p w14:paraId="3087070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725AC2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9D3848E" w14:textId="77777777" w:rsidTr="00F279AF">
        <w:tc>
          <w:tcPr>
            <w:tcW w:w="669" w:type="pct"/>
          </w:tcPr>
          <w:p w14:paraId="10B2371A" w14:textId="77777777" w:rsidR="00F279AF" w:rsidRPr="00B71B11" w:rsidRDefault="00F279AF" w:rsidP="005774E0">
            <w:r>
              <w:t>Setting</w:t>
            </w:r>
          </w:p>
        </w:tc>
        <w:tc>
          <w:tcPr>
            <w:tcW w:w="268" w:type="pct"/>
          </w:tcPr>
          <w:p w14:paraId="1FF8A17C" w14:textId="77777777" w:rsidR="00F279AF" w:rsidRPr="00B71B11" w:rsidRDefault="00F279AF" w:rsidP="005774E0">
            <w:r>
              <w:t>5</w:t>
            </w:r>
          </w:p>
        </w:tc>
        <w:tc>
          <w:tcPr>
            <w:tcW w:w="1188" w:type="pct"/>
          </w:tcPr>
          <w:p w14:paraId="2057DF00"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612CB61" w14:textId="242E7A63" w:rsidR="00F279AF" w:rsidRPr="00BC4DF1" w:rsidRDefault="000D587D" w:rsidP="005774E0">
            <w:r>
              <w:t>Methods,</w:t>
            </w:r>
            <w:r w:rsidR="008D5B0F">
              <w:t xml:space="preserve"> data sources and patients</w:t>
            </w:r>
          </w:p>
        </w:tc>
        <w:tc>
          <w:tcPr>
            <w:tcW w:w="1401" w:type="pct"/>
          </w:tcPr>
          <w:p w14:paraId="7A1133E8" w14:textId="77777777" w:rsidR="00F279AF" w:rsidRPr="00BC4DF1" w:rsidRDefault="00F279AF" w:rsidP="005774E0"/>
        </w:tc>
        <w:tc>
          <w:tcPr>
            <w:tcW w:w="692" w:type="pct"/>
          </w:tcPr>
          <w:p w14:paraId="01014C29" w14:textId="77777777" w:rsidR="00F279AF" w:rsidRPr="00BC4DF1" w:rsidRDefault="00F279AF" w:rsidP="005774E0"/>
        </w:tc>
      </w:tr>
      <w:tr w:rsidR="000D587D" w:rsidRPr="00B71B11" w14:paraId="07A8533B" w14:textId="77777777" w:rsidTr="00F279AF">
        <w:tc>
          <w:tcPr>
            <w:tcW w:w="669" w:type="pct"/>
          </w:tcPr>
          <w:p w14:paraId="32911640" w14:textId="77777777" w:rsidR="000D587D" w:rsidRPr="00B71B11" w:rsidRDefault="000D587D" w:rsidP="000D587D">
            <w:r w:rsidRPr="00B71B11">
              <w:lastRenderedPageBreak/>
              <w:t>Participants</w:t>
            </w:r>
          </w:p>
        </w:tc>
        <w:tc>
          <w:tcPr>
            <w:tcW w:w="268" w:type="pct"/>
          </w:tcPr>
          <w:p w14:paraId="030F725A" w14:textId="77777777" w:rsidR="000D587D" w:rsidRPr="00B71B11" w:rsidRDefault="000D587D" w:rsidP="000D587D">
            <w:r>
              <w:t>6</w:t>
            </w:r>
          </w:p>
        </w:tc>
        <w:tc>
          <w:tcPr>
            <w:tcW w:w="1188" w:type="pct"/>
          </w:tcPr>
          <w:p w14:paraId="02A2A168" w14:textId="77777777" w:rsidR="000D587D" w:rsidRPr="00BC4DF1" w:rsidRDefault="000D587D" w:rsidP="000D587D">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416BF2E" w14:textId="77777777" w:rsidR="000D587D" w:rsidRPr="00BC4DF1" w:rsidRDefault="000D587D" w:rsidP="000D587D">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7B116DE" w14:textId="77777777" w:rsidR="000D587D" w:rsidRPr="00BC4DF1" w:rsidRDefault="000D587D" w:rsidP="000D587D">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FC72452" w14:textId="77777777" w:rsidR="000D587D" w:rsidRDefault="000D587D" w:rsidP="000D587D">
            <w:pPr>
              <w:autoSpaceDE w:val="0"/>
              <w:autoSpaceDN w:val="0"/>
              <w:adjustRightInd w:val="0"/>
            </w:pPr>
          </w:p>
          <w:p w14:paraId="65C91B87" w14:textId="77777777" w:rsidR="000D587D" w:rsidRPr="00BC4DF1" w:rsidRDefault="000D587D" w:rsidP="000D587D">
            <w:pPr>
              <w:autoSpaceDE w:val="0"/>
              <w:autoSpaceDN w:val="0"/>
              <w:adjustRightInd w:val="0"/>
            </w:pPr>
            <w:r w:rsidRPr="00FF3AB7">
              <w:rPr>
                <w:i/>
              </w:rPr>
              <w:t>(b) Cohort study</w:t>
            </w:r>
            <w:r>
              <w:t xml:space="preserve"> - </w:t>
            </w:r>
            <w:r w:rsidRPr="00BC4DF1">
              <w:t>For matched studies, give matching criteria and number of exposed and unexposed</w:t>
            </w:r>
          </w:p>
          <w:p w14:paraId="6F31FDA8" w14:textId="77777777" w:rsidR="000D587D" w:rsidRPr="00BC4DF1" w:rsidRDefault="000D587D" w:rsidP="000D587D">
            <w:r w:rsidRPr="00FF3AB7">
              <w:rPr>
                <w:i/>
              </w:rPr>
              <w:t>Case-control study</w:t>
            </w:r>
            <w:r>
              <w:t xml:space="preserve"> - </w:t>
            </w:r>
            <w:r w:rsidRPr="00BC4DF1">
              <w:t>For matched studies, give matching criteria and the number of controls per case</w:t>
            </w:r>
          </w:p>
        </w:tc>
        <w:tc>
          <w:tcPr>
            <w:tcW w:w="782" w:type="pct"/>
          </w:tcPr>
          <w:p w14:paraId="6BDCFA48" w14:textId="1C6A9CC4" w:rsidR="000D587D" w:rsidRDefault="000D587D" w:rsidP="000D587D">
            <w:r>
              <w:t xml:space="preserve">Methods, </w:t>
            </w:r>
            <w:r w:rsidR="008D5B0F">
              <w:t>data sources and patients</w:t>
            </w:r>
          </w:p>
        </w:tc>
        <w:tc>
          <w:tcPr>
            <w:tcW w:w="1401" w:type="pct"/>
          </w:tcPr>
          <w:p w14:paraId="177A9DDC" w14:textId="77777777" w:rsidR="000D587D" w:rsidRPr="00FF3AB7" w:rsidRDefault="000D587D" w:rsidP="000D587D">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606C495" w14:textId="77777777" w:rsidR="000D587D" w:rsidRDefault="000D587D" w:rsidP="000D587D"/>
          <w:p w14:paraId="5CB062CA" w14:textId="77777777" w:rsidR="000D587D" w:rsidRDefault="000D587D" w:rsidP="000D587D">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5CAD757" w14:textId="77777777" w:rsidR="000D587D" w:rsidRDefault="000D587D" w:rsidP="000D587D"/>
          <w:p w14:paraId="01B41D65" w14:textId="77777777" w:rsidR="000D587D" w:rsidRPr="00FF3AB7" w:rsidRDefault="000D587D" w:rsidP="000D587D">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1C9EF42" w14:textId="234F43F7" w:rsidR="000D587D" w:rsidRDefault="000D587D" w:rsidP="000D587D">
            <w:r>
              <w:t>6.1 Methods, lines 84 -106</w:t>
            </w:r>
          </w:p>
          <w:p w14:paraId="5091F4F3" w14:textId="77777777" w:rsidR="000D587D" w:rsidRDefault="000D587D" w:rsidP="000D587D"/>
          <w:p w14:paraId="5A392AAD" w14:textId="77777777" w:rsidR="000D587D" w:rsidRDefault="000D587D" w:rsidP="000D587D"/>
          <w:p w14:paraId="1AAD57CD" w14:textId="77777777" w:rsidR="000D587D" w:rsidRDefault="000D587D" w:rsidP="000D587D"/>
          <w:p w14:paraId="42F649E0" w14:textId="77777777" w:rsidR="000D587D" w:rsidRDefault="000D587D" w:rsidP="000D587D"/>
          <w:p w14:paraId="3F17E8A2" w14:textId="77777777" w:rsidR="000D587D" w:rsidRDefault="000D587D" w:rsidP="000D587D"/>
          <w:p w14:paraId="79869A03" w14:textId="1C7336A9" w:rsidR="000D587D" w:rsidRDefault="000D587D" w:rsidP="000D587D"/>
          <w:p w14:paraId="1FC99046" w14:textId="77777777" w:rsidR="000D587D" w:rsidRDefault="000D587D" w:rsidP="000D587D"/>
          <w:p w14:paraId="183FB69A" w14:textId="77777777" w:rsidR="000D587D" w:rsidRDefault="000D587D" w:rsidP="000D587D"/>
          <w:p w14:paraId="270F6F1F" w14:textId="77777777" w:rsidR="000D587D" w:rsidRDefault="000D587D" w:rsidP="000D587D"/>
          <w:p w14:paraId="651E5D40" w14:textId="77777777" w:rsidR="000D587D" w:rsidRDefault="000D587D" w:rsidP="000D587D"/>
          <w:p w14:paraId="7EE3F7D1" w14:textId="77777777" w:rsidR="000D587D" w:rsidRDefault="000D587D" w:rsidP="000D587D"/>
          <w:p w14:paraId="478407BB" w14:textId="77777777" w:rsidR="000D587D" w:rsidRDefault="000D587D" w:rsidP="000D587D"/>
          <w:p w14:paraId="75D857AC" w14:textId="2041E97E" w:rsidR="000D587D" w:rsidRDefault="000D587D" w:rsidP="000D587D"/>
        </w:tc>
      </w:tr>
      <w:tr w:rsidR="000D587D" w:rsidRPr="00B71B11" w14:paraId="5398260A" w14:textId="77777777" w:rsidTr="00F279AF">
        <w:tc>
          <w:tcPr>
            <w:tcW w:w="669" w:type="pct"/>
          </w:tcPr>
          <w:p w14:paraId="5F8DBEA5" w14:textId="77777777" w:rsidR="000D587D" w:rsidRPr="00B71B11" w:rsidRDefault="000D587D" w:rsidP="000D587D">
            <w:r w:rsidRPr="00B71B11">
              <w:t>Variables</w:t>
            </w:r>
          </w:p>
        </w:tc>
        <w:tc>
          <w:tcPr>
            <w:tcW w:w="268" w:type="pct"/>
          </w:tcPr>
          <w:p w14:paraId="5BD7B354" w14:textId="77777777" w:rsidR="000D587D" w:rsidRPr="00B71B11" w:rsidRDefault="000D587D" w:rsidP="000D587D">
            <w:r w:rsidRPr="00B71B11">
              <w:t>7</w:t>
            </w:r>
          </w:p>
        </w:tc>
        <w:tc>
          <w:tcPr>
            <w:tcW w:w="1188" w:type="pct"/>
          </w:tcPr>
          <w:p w14:paraId="7D079339" w14:textId="77777777" w:rsidR="000D587D" w:rsidRPr="00FF3AB7" w:rsidRDefault="000D587D" w:rsidP="000D587D">
            <w:r w:rsidRPr="00FF3AB7">
              <w:t>Clearly define all outcomes, exposures, predictors, potential confounders, and effect modifiers. Give diagnostic criteria, if applicable</w:t>
            </w:r>
            <w:r>
              <w:t>.</w:t>
            </w:r>
          </w:p>
        </w:tc>
        <w:tc>
          <w:tcPr>
            <w:tcW w:w="782" w:type="pct"/>
          </w:tcPr>
          <w:p w14:paraId="26A7FFA0" w14:textId="061884CF" w:rsidR="000D587D" w:rsidRDefault="000D587D" w:rsidP="000D587D">
            <w:r>
              <w:t xml:space="preserve">Methods, lines </w:t>
            </w:r>
            <w:r w:rsidR="008D5B0F">
              <w:t>statistical analysis</w:t>
            </w:r>
          </w:p>
        </w:tc>
        <w:tc>
          <w:tcPr>
            <w:tcW w:w="1401" w:type="pct"/>
          </w:tcPr>
          <w:p w14:paraId="160651CD" w14:textId="77777777" w:rsidR="000D587D" w:rsidRPr="00B71B11" w:rsidRDefault="000D587D" w:rsidP="000D587D">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E8C439E" w14:textId="336E5090" w:rsidR="000D587D" w:rsidRDefault="002C5B68" w:rsidP="000D587D">
            <w:r>
              <w:t>Methods, lines 11</w:t>
            </w:r>
            <w:r w:rsidR="008D5B0F">
              <w:t>9</w:t>
            </w:r>
            <w:r>
              <w:t xml:space="preserve"> – 12</w:t>
            </w:r>
            <w:r w:rsidR="008D5B0F">
              <w:t>6</w:t>
            </w:r>
          </w:p>
          <w:p w14:paraId="0B7CF38D" w14:textId="6FAB9476" w:rsidR="002C5B68" w:rsidRDefault="002C5B68" w:rsidP="000D587D">
            <w:r>
              <w:t>References provided for further information on CMS and IMD</w:t>
            </w:r>
          </w:p>
        </w:tc>
      </w:tr>
      <w:tr w:rsidR="000D587D" w:rsidRPr="00B71B11" w14:paraId="48621819" w14:textId="77777777" w:rsidTr="00F279AF">
        <w:tc>
          <w:tcPr>
            <w:tcW w:w="669" w:type="pct"/>
          </w:tcPr>
          <w:p w14:paraId="0EF821DB" w14:textId="77777777" w:rsidR="000D587D" w:rsidRPr="00B71B11" w:rsidRDefault="000D587D" w:rsidP="000D587D">
            <w:r>
              <w:t>Data sources/ measurement</w:t>
            </w:r>
          </w:p>
        </w:tc>
        <w:tc>
          <w:tcPr>
            <w:tcW w:w="268" w:type="pct"/>
          </w:tcPr>
          <w:p w14:paraId="60378854" w14:textId="77777777" w:rsidR="000D587D" w:rsidRPr="00B71B11" w:rsidRDefault="000D587D" w:rsidP="000D587D">
            <w:r>
              <w:t>8</w:t>
            </w:r>
          </w:p>
        </w:tc>
        <w:tc>
          <w:tcPr>
            <w:tcW w:w="1188" w:type="pct"/>
          </w:tcPr>
          <w:p w14:paraId="4D75DA14" w14:textId="77777777" w:rsidR="000D587D" w:rsidRPr="00FF3AB7" w:rsidRDefault="000D587D" w:rsidP="000D587D">
            <w:pPr>
              <w:autoSpaceDE w:val="0"/>
              <w:autoSpaceDN w:val="0"/>
              <w:adjustRightInd w:val="0"/>
            </w:pPr>
            <w:r w:rsidRPr="00FF3AB7">
              <w:t>For each variable of interest, give sources of data and details of methods of assessment (measurement).</w:t>
            </w:r>
          </w:p>
          <w:p w14:paraId="3D3C09C2" w14:textId="77777777" w:rsidR="000D587D" w:rsidRPr="00B71B11" w:rsidRDefault="000D587D" w:rsidP="000D587D">
            <w:r w:rsidRPr="00FF3AB7">
              <w:t>Describe comparability of assessment methods if there is more than one group</w:t>
            </w:r>
          </w:p>
        </w:tc>
        <w:tc>
          <w:tcPr>
            <w:tcW w:w="782" w:type="pct"/>
          </w:tcPr>
          <w:p w14:paraId="434F1ECF" w14:textId="775C8BDC" w:rsidR="000D587D" w:rsidRPr="00B71B11" w:rsidRDefault="00AA2DD1" w:rsidP="000D587D">
            <w:r>
              <w:t xml:space="preserve">Methods, </w:t>
            </w:r>
            <w:r w:rsidR="008D5B0F">
              <w:t>data sources and patients, and statistical analysis</w:t>
            </w:r>
          </w:p>
        </w:tc>
        <w:tc>
          <w:tcPr>
            <w:tcW w:w="1401" w:type="pct"/>
          </w:tcPr>
          <w:p w14:paraId="4D5DC20A" w14:textId="77777777" w:rsidR="000D587D" w:rsidRPr="00B71B11" w:rsidRDefault="000D587D" w:rsidP="000D587D"/>
        </w:tc>
        <w:tc>
          <w:tcPr>
            <w:tcW w:w="692" w:type="pct"/>
          </w:tcPr>
          <w:p w14:paraId="20E9E77B" w14:textId="77777777" w:rsidR="000D587D" w:rsidRPr="00B71B11" w:rsidRDefault="000D587D" w:rsidP="000D587D"/>
        </w:tc>
      </w:tr>
      <w:tr w:rsidR="000D587D" w:rsidRPr="00B71B11" w14:paraId="08D56D18" w14:textId="77777777" w:rsidTr="00F279AF">
        <w:tc>
          <w:tcPr>
            <w:tcW w:w="669" w:type="pct"/>
          </w:tcPr>
          <w:p w14:paraId="76435CAF" w14:textId="77777777" w:rsidR="000D587D" w:rsidRPr="00B71B11" w:rsidRDefault="000D587D" w:rsidP="000D587D">
            <w:r>
              <w:lastRenderedPageBreak/>
              <w:t>Bias</w:t>
            </w:r>
          </w:p>
        </w:tc>
        <w:tc>
          <w:tcPr>
            <w:tcW w:w="268" w:type="pct"/>
          </w:tcPr>
          <w:p w14:paraId="11478B1B" w14:textId="77777777" w:rsidR="000D587D" w:rsidRPr="00B71B11" w:rsidRDefault="000D587D" w:rsidP="000D587D">
            <w:r>
              <w:t>9</w:t>
            </w:r>
          </w:p>
        </w:tc>
        <w:tc>
          <w:tcPr>
            <w:tcW w:w="1188" w:type="pct"/>
          </w:tcPr>
          <w:p w14:paraId="00B04315" w14:textId="77777777" w:rsidR="000D587D" w:rsidRPr="003C0373" w:rsidRDefault="000D587D" w:rsidP="000D587D">
            <w:r w:rsidRPr="003C0373">
              <w:t>Describe any efforts to address potential sources of bias</w:t>
            </w:r>
          </w:p>
        </w:tc>
        <w:tc>
          <w:tcPr>
            <w:tcW w:w="782" w:type="pct"/>
          </w:tcPr>
          <w:p w14:paraId="26318351" w14:textId="77777777" w:rsidR="008276CA" w:rsidRDefault="008276CA" w:rsidP="000D587D">
            <w:r>
              <w:t xml:space="preserve">Methods, line 108 </w:t>
            </w:r>
          </w:p>
          <w:p w14:paraId="050A3FEB" w14:textId="48EE01E3" w:rsidR="000D587D" w:rsidRPr="00B71B11" w:rsidRDefault="008276CA" w:rsidP="000D587D">
            <w:r>
              <w:t xml:space="preserve">(clustering by GP practice) </w:t>
            </w:r>
          </w:p>
        </w:tc>
        <w:tc>
          <w:tcPr>
            <w:tcW w:w="1401" w:type="pct"/>
          </w:tcPr>
          <w:p w14:paraId="7542D231" w14:textId="77777777" w:rsidR="000D587D" w:rsidRPr="00B71B11" w:rsidRDefault="000D587D" w:rsidP="000D587D"/>
        </w:tc>
        <w:tc>
          <w:tcPr>
            <w:tcW w:w="692" w:type="pct"/>
          </w:tcPr>
          <w:p w14:paraId="1F869381" w14:textId="77777777" w:rsidR="000D587D" w:rsidRPr="00B71B11" w:rsidRDefault="000D587D" w:rsidP="000D587D"/>
        </w:tc>
      </w:tr>
      <w:tr w:rsidR="000D587D" w:rsidRPr="00B71B11" w14:paraId="4618BC38" w14:textId="77777777" w:rsidTr="00F279AF">
        <w:tc>
          <w:tcPr>
            <w:tcW w:w="669" w:type="pct"/>
          </w:tcPr>
          <w:p w14:paraId="7EC6F227" w14:textId="77777777" w:rsidR="000D587D" w:rsidRPr="00B71B11" w:rsidRDefault="000D587D" w:rsidP="000D587D">
            <w:r>
              <w:t>Study size</w:t>
            </w:r>
          </w:p>
        </w:tc>
        <w:tc>
          <w:tcPr>
            <w:tcW w:w="268" w:type="pct"/>
          </w:tcPr>
          <w:p w14:paraId="3144CA77" w14:textId="77777777" w:rsidR="000D587D" w:rsidRPr="00B71B11" w:rsidRDefault="000D587D" w:rsidP="000D587D">
            <w:r>
              <w:t>10</w:t>
            </w:r>
          </w:p>
        </w:tc>
        <w:tc>
          <w:tcPr>
            <w:tcW w:w="1188" w:type="pct"/>
          </w:tcPr>
          <w:p w14:paraId="3717FA4B" w14:textId="77777777" w:rsidR="000D587D" w:rsidRPr="003C0373" w:rsidRDefault="000D587D" w:rsidP="000D587D">
            <w:r w:rsidRPr="003C0373">
              <w:t>Explain how the study size was arrived at</w:t>
            </w:r>
          </w:p>
        </w:tc>
        <w:tc>
          <w:tcPr>
            <w:tcW w:w="782" w:type="pct"/>
          </w:tcPr>
          <w:p w14:paraId="2DE9D887" w14:textId="151FDD21" w:rsidR="000D587D" w:rsidRPr="00B71B11" w:rsidRDefault="00AA2DD1" w:rsidP="000D587D">
            <w:r>
              <w:t xml:space="preserve">Methods, </w:t>
            </w:r>
            <w:r w:rsidR="008D5B0F">
              <w:t>sample size calculations</w:t>
            </w:r>
          </w:p>
        </w:tc>
        <w:tc>
          <w:tcPr>
            <w:tcW w:w="1401" w:type="pct"/>
          </w:tcPr>
          <w:p w14:paraId="7F247F3E" w14:textId="77777777" w:rsidR="000D587D" w:rsidRPr="00B71B11" w:rsidRDefault="000D587D" w:rsidP="000D587D"/>
        </w:tc>
        <w:tc>
          <w:tcPr>
            <w:tcW w:w="692" w:type="pct"/>
          </w:tcPr>
          <w:p w14:paraId="36326350" w14:textId="77777777" w:rsidR="000D587D" w:rsidRPr="00B71B11" w:rsidRDefault="000D587D" w:rsidP="000D587D"/>
        </w:tc>
      </w:tr>
      <w:tr w:rsidR="000D587D" w:rsidRPr="00B71B11" w14:paraId="018FF082" w14:textId="77777777" w:rsidTr="00F279AF">
        <w:tc>
          <w:tcPr>
            <w:tcW w:w="669" w:type="pct"/>
          </w:tcPr>
          <w:p w14:paraId="3DF9871C" w14:textId="77777777" w:rsidR="000D587D" w:rsidRDefault="000D587D" w:rsidP="000D587D">
            <w:r>
              <w:t>Quantitative variables</w:t>
            </w:r>
          </w:p>
        </w:tc>
        <w:tc>
          <w:tcPr>
            <w:tcW w:w="268" w:type="pct"/>
          </w:tcPr>
          <w:p w14:paraId="28C1240D" w14:textId="77777777" w:rsidR="000D587D" w:rsidRDefault="000D587D" w:rsidP="000D587D">
            <w:r>
              <w:t>11</w:t>
            </w:r>
          </w:p>
        </w:tc>
        <w:tc>
          <w:tcPr>
            <w:tcW w:w="1188" w:type="pct"/>
          </w:tcPr>
          <w:p w14:paraId="1490C943" w14:textId="77777777" w:rsidR="000D587D" w:rsidRPr="003C0373" w:rsidRDefault="000D587D" w:rsidP="000D587D">
            <w:r w:rsidRPr="003C0373">
              <w:t>Explain how quantitative variables were handled in the analyses. If applicable, describe which groupings were chosen, and why</w:t>
            </w:r>
          </w:p>
        </w:tc>
        <w:tc>
          <w:tcPr>
            <w:tcW w:w="782" w:type="pct"/>
          </w:tcPr>
          <w:p w14:paraId="1185CE35" w14:textId="1C3DB0EB" w:rsidR="000D587D" w:rsidRPr="00B71B11" w:rsidRDefault="008276CA" w:rsidP="000D587D">
            <w:r>
              <w:t xml:space="preserve">Methods, </w:t>
            </w:r>
            <w:r w:rsidR="008D5B0F">
              <w:t>throughout</w:t>
            </w:r>
          </w:p>
        </w:tc>
        <w:tc>
          <w:tcPr>
            <w:tcW w:w="1401" w:type="pct"/>
          </w:tcPr>
          <w:p w14:paraId="554489F0" w14:textId="77777777" w:rsidR="000D587D" w:rsidRPr="00B71B11" w:rsidRDefault="000D587D" w:rsidP="000D587D"/>
        </w:tc>
        <w:tc>
          <w:tcPr>
            <w:tcW w:w="692" w:type="pct"/>
          </w:tcPr>
          <w:p w14:paraId="416CAF5A" w14:textId="77777777" w:rsidR="000D587D" w:rsidRPr="00B71B11" w:rsidRDefault="000D587D" w:rsidP="000D587D"/>
        </w:tc>
      </w:tr>
      <w:tr w:rsidR="000D587D" w:rsidRPr="00B71B11" w14:paraId="73B1DCC1" w14:textId="77777777" w:rsidTr="00F279AF">
        <w:tc>
          <w:tcPr>
            <w:tcW w:w="669" w:type="pct"/>
          </w:tcPr>
          <w:p w14:paraId="0A0A526B" w14:textId="77777777" w:rsidR="000D587D" w:rsidRPr="00B71B11" w:rsidRDefault="000D587D" w:rsidP="000D587D">
            <w:r w:rsidRPr="00B71B11">
              <w:t xml:space="preserve">Statistical </w:t>
            </w:r>
            <w:r>
              <w:t>methods</w:t>
            </w:r>
          </w:p>
        </w:tc>
        <w:tc>
          <w:tcPr>
            <w:tcW w:w="268" w:type="pct"/>
          </w:tcPr>
          <w:p w14:paraId="49088646" w14:textId="77777777" w:rsidR="000D587D" w:rsidRPr="00B71B11" w:rsidRDefault="000D587D" w:rsidP="000D587D">
            <w:r>
              <w:t>12</w:t>
            </w:r>
          </w:p>
        </w:tc>
        <w:tc>
          <w:tcPr>
            <w:tcW w:w="1188" w:type="pct"/>
          </w:tcPr>
          <w:p w14:paraId="671401A2" w14:textId="77777777" w:rsidR="000D587D" w:rsidRPr="003C0373" w:rsidRDefault="000D587D" w:rsidP="000D587D">
            <w:pPr>
              <w:autoSpaceDE w:val="0"/>
              <w:autoSpaceDN w:val="0"/>
              <w:adjustRightInd w:val="0"/>
            </w:pPr>
            <w:r w:rsidRPr="003C0373">
              <w:t>(a) Describe all statistical methods, including those used to control for confounding</w:t>
            </w:r>
          </w:p>
          <w:p w14:paraId="058F900D" w14:textId="77777777" w:rsidR="000D587D" w:rsidRPr="003C0373" w:rsidRDefault="000D587D" w:rsidP="000D587D">
            <w:pPr>
              <w:autoSpaceDE w:val="0"/>
              <w:autoSpaceDN w:val="0"/>
              <w:adjustRightInd w:val="0"/>
            </w:pPr>
            <w:r w:rsidRPr="003C0373">
              <w:t>(b) Describe any methods used to examine subgroups and interactions</w:t>
            </w:r>
          </w:p>
          <w:p w14:paraId="6F960149" w14:textId="77777777" w:rsidR="000D587D" w:rsidRPr="003C0373" w:rsidRDefault="000D587D" w:rsidP="000D587D">
            <w:pPr>
              <w:autoSpaceDE w:val="0"/>
              <w:autoSpaceDN w:val="0"/>
              <w:adjustRightInd w:val="0"/>
            </w:pPr>
            <w:r w:rsidRPr="003C0373">
              <w:t>(c) Explain how missing data were addressed</w:t>
            </w:r>
          </w:p>
          <w:p w14:paraId="68BC410F" w14:textId="77777777" w:rsidR="000D587D" w:rsidRPr="003C0373" w:rsidRDefault="000D587D" w:rsidP="000D587D">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918B9E3" w14:textId="77777777" w:rsidR="000D587D" w:rsidRPr="003C0373" w:rsidRDefault="000D587D" w:rsidP="000D587D">
            <w:pPr>
              <w:autoSpaceDE w:val="0"/>
              <w:autoSpaceDN w:val="0"/>
              <w:adjustRightInd w:val="0"/>
            </w:pPr>
            <w:r w:rsidRPr="001C1D5D">
              <w:rPr>
                <w:i/>
              </w:rPr>
              <w:t>Case-control study</w:t>
            </w:r>
            <w:r>
              <w:t xml:space="preserve"> - </w:t>
            </w:r>
            <w:r w:rsidRPr="003C0373">
              <w:t>If applicable, explain how matching of cases and controls was addressed</w:t>
            </w:r>
          </w:p>
          <w:p w14:paraId="64A00058" w14:textId="77777777" w:rsidR="000D587D" w:rsidRPr="003C0373" w:rsidRDefault="000D587D" w:rsidP="000D587D">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93A29BA" w14:textId="77777777" w:rsidR="000D587D" w:rsidRPr="003C0373" w:rsidRDefault="000D587D" w:rsidP="000D587D">
            <w:r w:rsidRPr="003C0373">
              <w:t>(e) Describe any sensitivity analyses</w:t>
            </w:r>
          </w:p>
        </w:tc>
        <w:tc>
          <w:tcPr>
            <w:tcW w:w="782" w:type="pct"/>
          </w:tcPr>
          <w:p w14:paraId="775FA4C6" w14:textId="087549A4" w:rsidR="000D587D" w:rsidRPr="003C0373" w:rsidRDefault="008276CA" w:rsidP="000D587D">
            <w:r>
              <w:t xml:space="preserve">Methods, </w:t>
            </w:r>
            <w:r w:rsidR="008D5B0F">
              <w:t>statistical analysis</w:t>
            </w:r>
          </w:p>
        </w:tc>
        <w:tc>
          <w:tcPr>
            <w:tcW w:w="1401" w:type="pct"/>
          </w:tcPr>
          <w:p w14:paraId="2B4148D3" w14:textId="77777777" w:rsidR="000D587D" w:rsidRPr="003C0373" w:rsidRDefault="000D587D" w:rsidP="000D587D">
            <w:r w:rsidRPr="003C0373">
              <w:t xml:space="preserve"> </w:t>
            </w:r>
          </w:p>
        </w:tc>
        <w:tc>
          <w:tcPr>
            <w:tcW w:w="692" w:type="pct"/>
          </w:tcPr>
          <w:p w14:paraId="02939B1A" w14:textId="77777777" w:rsidR="000D587D" w:rsidRPr="003C0373" w:rsidRDefault="000D587D" w:rsidP="000D587D"/>
        </w:tc>
      </w:tr>
      <w:tr w:rsidR="000D587D" w:rsidRPr="00B71B11" w14:paraId="65C5FF2B" w14:textId="77777777" w:rsidTr="00F279AF">
        <w:tc>
          <w:tcPr>
            <w:tcW w:w="669" w:type="pct"/>
          </w:tcPr>
          <w:p w14:paraId="096ECDAF" w14:textId="77777777" w:rsidR="000D587D" w:rsidRDefault="000D587D" w:rsidP="000D587D">
            <w:r>
              <w:t>Data access and cleaning methods</w:t>
            </w:r>
          </w:p>
        </w:tc>
        <w:tc>
          <w:tcPr>
            <w:tcW w:w="268" w:type="pct"/>
          </w:tcPr>
          <w:p w14:paraId="7AD55676" w14:textId="77777777" w:rsidR="000D587D" w:rsidRPr="00B71B11" w:rsidRDefault="000D587D" w:rsidP="000D587D"/>
        </w:tc>
        <w:tc>
          <w:tcPr>
            <w:tcW w:w="1188" w:type="pct"/>
          </w:tcPr>
          <w:p w14:paraId="6562ED4B" w14:textId="77777777" w:rsidR="000D587D" w:rsidRDefault="000D587D" w:rsidP="000D587D">
            <w:r>
              <w:t>..</w:t>
            </w:r>
          </w:p>
        </w:tc>
        <w:tc>
          <w:tcPr>
            <w:tcW w:w="782" w:type="pct"/>
          </w:tcPr>
          <w:p w14:paraId="1F363CFA" w14:textId="77777777" w:rsidR="000D587D" w:rsidRDefault="000D587D" w:rsidP="000D587D"/>
        </w:tc>
        <w:tc>
          <w:tcPr>
            <w:tcW w:w="1401" w:type="pct"/>
          </w:tcPr>
          <w:p w14:paraId="7ECDF76B" w14:textId="77777777" w:rsidR="000D587D" w:rsidRPr="003C0373" w:rsidRDefault="000D587D" w:rsidP="000D587D">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E99B157" w14:textId="77777777" w:rsidR="000D587D" w:rsidRDefault="000D587D" w:rsidP="000D587D"/>
          <w:p w14:paraId="29353EFB" w14:textId="77777777" w:rsidR="000D587D" w:rsidRDefault="000D587D" w:rsidP="000D587D">
            <w:r>
              <w:lastRenderedPageBreak/>
              <w:t xml:space="preserve">RECORD 12.2: </w:t>
            </w:r>
            <w:r w:rsidRPr="00B71B11">
              <w:t>Authors should provide information on the data cleaning methods used in the study.</w:t>
            </w:r>
          </w:p>
        </w:tc>
        <w:tc>
          <w:tcPr>
            <w:tcW w:w="692" w:type="pct"/>
          </w:tcPr>
          <w:p w14:paraId="6869D2E5" w14:textId="6D271D34" w:rsidR="008441FC" w:rsidRDefault="008441FC" w:rsidP="000D587D">
            <w:r>
              <w:lastRenderedPageBreak/>
              <w:t>12.1 Figure 1</w:t>
            </w:r>
          </w:p>
          <w:p w14:paraId="466A51CB" w14:textId="77777777" w:rsidR="008441FC" w:rsidRDefault="008441FC" w:rsidP="000D587D"/>
          <w:p w14:paraId="19CDB3C8" w14:textId="77777777" w:rsidR="008441FC" w:rsidRDefault="008441FC" w:rsidP="000D587D"/>
          <w:p w14:paraId="7F2709F7" w14:textId="77777777" w:rsidR="008441FC" w:rsidRDefault="008441FC" w:rsidP="000D587D"/>
          <w:p w14:paraId="447DE893" w14:textId="77777777" w:rsidR="008441FC" w:rsidRDefault="008441FC" w:rsidP="000D587D"/>
          <w:p w14:paraId="7ABDFDFE" w14:textId="17B6378D" w:rsidR="000D587D" w:rsidRDefault="008276CA" w:rsidP="000D587D">
            <w:r>
              <w:t xml:space="preserve">12.2 Methods, lines 92 - </w:t>
            </w:r>
            <w:r w:rsidR="008441FC">
              <w:t>106</w:t>
            </w:r>
          </w:p>
        </w:tc>
      </w:tr>
      <w:tr w:rsidR="000D587D" w:rsidRPr="00B71B11" w14:paraId="63280F76" w14:textId="77777777" w:rsidTr="00F279AF">
        <w:tc>
          <w:tcPr>
            <w:tcW w:w="669" w:type="pct"/>
          </w:tcPr>
          <w:p w14:paraId="77DB053C" w14:textId="77777777" w:rsidR="000D587D" w:rsidRPr="00B71B11" w:rsidRDefault="000D587D" w:rsidP="000D587D">
            <w:r>
              <w:t>Linkage</w:t>
            </w:r>
          </w:p>
        </w:tc>
        <w:tc>
          <w:tcPr>
            <w:tcW w:w="268" w:type="pct"/>
          </w:tcPr>
          <w:p w14:paraId="2864CF3A" w14:textId="77777777" w:rsidR="000D587D" w:rsidRPr="00B71B11" w:rsidRDefault="000D587D" w:rsidP="000D587D"/>
        </w:tc>
        <w:tc>
          <w:tcPr>
            <w:tcW w:w="1188" w:type="pct"/>
          </w:tcPr>
          <w:p w14:paraId="3E6EA46F" w14:textId="77777777" w:rsidR="000D587D" w:rsidRPr="00B71B11" w:rsidRDefault="000D587D" w:rsidP="000D587D">
            <w:r>
              <w:t>..</w:t>
            </w:r>
          </w:p>
        </w:tc>
        <w:tc>
          <w:tcPr>
            <w:tcW w:w="782" w:type="pct"/>
          </w:tcPr>
          <w:p w14:paraId="35A7114A" w14:textId="77777777" w:rsidR="000D587D" w:rsidRDefault="000D587D" w:rsidP="000D587D"/>
        </w:tc>
        <w:tc>
          <w:tcPr>
            <w:tcW w:w="1401" w:type="pct"/>
          </w:tcPr>
          <w:p w14:paraId="654F0AFD" w14:textId="77777777" w:rsidR="000D587D" w:rsidRPr="00B71B11" w:rsidRDefault="000D587D" w:rsidP="000D587D">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4657436" w14:textId="779CC196" w:rsidR="000D587D" w:rsidRDefault="008276CA" w:rsidP="000D587D">
            <w:r>
              <w:t>Methods, lines84 - 106</w:t>
            </w:r>
          </w:p>
        </w:tc>
      </w:tr>
      <w:tr w:rsidR="000D587D" w:rsidRPr="00B71B11" w14:paraId="1D6EAF7D" w14:textId="77777777" w:rsidTr="00F279AF">
        <w:tc>
          <w:tcPr>
            <w:tcW w:w="5000" w:type="pct"/>
            <w:gridSpan w:val="6"/>
            <w:shd w:val="clear" w:color="auto" w:fill="BFBFBF" w:themeFill="background1" w:themeFillShade="BF"/>
          </w:tcPr>
          <w:p w14:paraId="12E60586" w14:textId="77777777" w:rsidR="000D587D" w:rsidRPr="00B71B11" w:rsidRDefault="000D587D" w:rsidP="000D587D">
            <w:r w:rsidRPr="00B71B11">
              <w:rPr>
                <w:b/>
              </w:rPr>
              <w:t>Results</w:t>
            </w:r>
          </w:p>
        </w:tc>
      </w:tr>
      <w:tr w:rsidR="000D587D" w:rsidRPr="00B71B11" w14:paraId="50A2E2E1" w14:textId="77777777" w:rsidTr="00F279AF">
        <w:tc>
          <w:tcPr>
            <w:tcW w:w="669" w:type="pct"/>
          </w:tcPr>
          <w:p w14:paraId="3A4EFEAA" w14:textId="77777777" w:rsidR="000D587D" w:rsidRPr="00B71B11" w:rsidRDefault="000D587D" w:rsidP="000D587D">
            <w:r w:rsidRPr="00B71B11">
              <w:t>Participants</w:t>
            </w:r>
          </w:p>
        </w:tc>
        <w:tc>
          <w:tcPr>
            <w:tcW w:w="268" w:type="pct"/>
          </w:tcPr>
          <w:p w14:paraId="038C98B4" w14:textId="77777777" w:rsidR="000D587D" w:rsidRPr="00B71B11" w:rsidRDefault="000D587D" w:rsidP="000D587D">
            <w:r>
              <w:t>13</w:t>
            </w:r>
          </w:p>
        </w:tc>
        <w:tc>
          <w:tcPr>
            <w:tcW w:w="1188" w:type="pct"/>
          </w:tcPr>
          <w:p w14:paraId="43CAD5CE" w14:textId="77777777" w:rsidR="000D587D" w:rsidRDefault="000D587D" w:rsidP="000D587D">
            <w:r>
              <w:t>(a) Report the numbers of individuals at each stage of the study (</w:t>
            </w:r>
            <w:r w:rsidRPr="00484509">
              <w:rPr>
                <w:i/>
              </w:rPr>
              <w:t>e.g.</w:t>
            </w:r>
            <w:r>
              <w:t>, numbers potentially eligible, examined for eligibility, confirmed eligible, included in the study, completing follow-up, and analysed)</w:t>
            </w:r>
          </w:p>
          <w:p w14:paraId="57792450" w14:textId="77777777" w:rsidR="000D587D" w:rsidRDefault="000D587D" w:rsidP="000D587D">
            <w:r>
              <w:t>(b) Give reasons for non-participation at each stage.</w:t>
            </w:r>
          </w:p>
          <w:p w14:paraId="5D730127" w14:textId="77777777" w:rsidR="000D587D" w:rsidRPr="00B71B11" w:rsidRDefault="000D587D" w:rsidP="000D587D">
            <w:r>
              <w:t>(c) Consider use of a flow diagram</w:t>
            </w:r>
          </w:p>
        </w:tc>
        <w:tc>
          <w:tcPr>
            <w:tcW w:w="782" w:type="pct"/>
          </w:tcPr>
          <w:p w14:paraId="20002B2F" w14:textId="4BEC9225" w:rsidR="000D587D" w:rsidRDefault="008441FC" w:rsidP="000D587D">
            <w:r>
              <w:t>Figure 1</w:t>
            </w:r>
          </w:p>
        </w:tc>
        <w:tc>
          <w:tcPr>
            <w:tcW w:w="1401" w:type="pct"/>
          </w:tcPr>
          <w:p w14:paraId="418560C6" w14:textId="77777777" w:rsidR="000D587D" w:rsidRPr="00A1576B" w:rsidRDefault="000D587D" w:rsidP="000D587D">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4DE5656" w14:textId="4BD06787" w:rsidR="000D587D" w:rsidRDefault="008441FC" w:rsidP="000D587D">
            <w:r>
              <w:t>Figure 1</w:t>
            </w:r>
          </w:p>
        </w:tc>
      </w:tr>
      <w:tr w:rsidR="000D587D" w:rsidRPr="00B71B11" w14:paraId="4F9F96B2" w14:textId="77777777" w:rsidTr="00F279AF">
        <w:tc>
          <w:tcPr>
            <w:tcW w:w="669" w:type="pct"/>
          </w:tcPr>
          <w:p w14:paraId="13E6B013" w14:textId="77777777" w:rsidR="000D587D" w:rsidRPr="00B71B11" w:rsidRDefault="000D587D" w:rsidP="000D587D">
            <w:r>
              <w:t>Descriptive data</w:t>
            </w:r>
          </w:p>
        </w:tc>
        <w:tc>
          <w:tcPr>
            <w:tcW w:w="268" w:type="pct"/>
          </w:tcPr>
          <w:p w14:paraId="13FD96AE" w14:textId="77777777" w:rsidR="000D587D" w:rsidRDefault="000D587D" w:rsidP="000D587D">
            <w:r>
              <w:t>14</w:t>
            </w:r>
          </w:p>
        </w:tc>
        <w:tc>
          <w:tcPr>
            <w:tcW w:w="1188" w:type="pct"/>
          </w:tcPr>
          <w:p w14:paraId="028A5985" w14:textId="77777777" w:rsidR="000D587D" w:rsidRDefault="000D587D" w:rsidP="000D587D">
            <w:r>
              <w:t>(a) Give characteristics of study participants (</w:t>
            </w:r>
            <w:r w:rsidRPr="00484509">
              <w:rPr>
                <w:i/>
              </w:rPr>
              <w:t>e.g.</w:t>
            </w:r>
            <w:r>
              <w:t>, demographic, clinical, social) and information on exposures and potential confounders</w:t>
            </w:r>
          </w:p>
          <w:p w14:paraId="109901A9" w14:textId="77777777" w:rsidR="000D587D" w:rsidRDefault="000D587D" w:rsidP="000D587D">
            <w:r>
              <w:t>(b) Indicate the number of participants with missing data for each variable of interest</w:t>
            </w:r>
          </w:p>
          <w:p w14:paraId="58E168AB" w14:textId="77777777" w:rsidR="000D587D" w:rsidRDefault="000D587D" w:rsidP="000D587D">
            <w:r>
              <w:t xml:space="preserve">(c) </w:t>
            </w:r>
            <w:r w:rsidRPr="001C1D5D">
              <w:rPr>
                <w:i/>
              </w:rPr>
              <w:t>Cohort study</w:t>
            </w:r>
            <w:r>
              <w:t xml:space="preserve"> - summarise follow-up time (</w:t>
            </w:r>
            <w:r w:rsidRPr="00484509">
              <w:rPr>
                <w:i/>
              </w:rPr>
              <w:t>e.g.</w:t>
            </w:r>
            <w:r>
              <w:t>, average and total amount)</w:t>
            </w:r>
          </w:p>
        </w:tc>
        <w:tc>
          <w:tcPr>
            <w:tcW w:w="782" w:type="pct"/>
          </w:tcPr>
          <w:p w14:paraId="5A794269" w14:textId="5F116812" w:rsidR="000D587D" w:rsidRDefault="008441FC" w:rsidP="000D587D">
            <w:r>
              <w:t>Table 1</w:t>
            </w:r>
          </w:p>
        </w:tc>
        <w:tc>
          <w:tcPr>
            <w:tcW w:w="1401" w:type="pct"/>
          </w:tcPr>
          <w:p w14:paraId="78F58B43" w14:textId="77777777" w:rsidR="000D587D" w:rsidRDefault="000D587D" w:rsidP="000D587D"/>
        </w:tc>
        <w:tc>
          <w:tcPr>
            <w:tcW w:w="692" w:type="pct"/>
          </w:tcPr>
          <w:p w14:paraId="7EEC705D" w14:textId="77777777" w:rsidR="000D587D" w:rsidRDefault="000D587D" w:rsidP="000D587D"/>
        </w:tc>
      </w:tr>
      <w:tr w:rsidR="000D587D" w:rsidRPr="00B71B11" w14:paraId="4292860F" w14:textId="77777777" w:rsidTr="00F279AF">
        <w:tc>
          <w:tcPr>
            <w:tcW w:w="669" w:type="pct"/>
          </w:tcPr>
          <w:p w14:paraId="38650EB2" w14:textId="77777777" w:rsidR="000D587D" w:rsidRPr="00B71B11" w:rsidRDefault="000D587D" w:rsidP="000D587D">
            <w:r>
              <w:t>Outcome data</w:t>
            </w:r>
          </w:p>
        </w:tc>
        <w:tc>
          <w:tcPr>
            <w:tcW w:w="268" w:type="pct"/>
          </w:tcPr>
          <w:p w14:paraId="17F188F3" w14:textId="77777777" w:rsidR="000D587D" w:rsidRDefault="000D587D" w:rsidP="000D587D">
            <w:r>
              <w:t>15</w:t>
            </w:r>
          </w:p>
        </w:tc>
        <w:tc>
          <w:tcPr>
            <w:tcW w:w="1188" w:type="pct"/>
          </w:tcPr>
          <w:p w14:paraId="281F944A" w14:textId="77777777" w:rsidR="000D587D" w:rsidRPr="001C1D5D" w:rsidRDefault="000D587D" w:rsidP="000D587D">
            <w:pPr>
              <w:autoSpaceDE w:val="0"/>
              <w:autoSpaceDN w:val="0"/>
              <w:adjustRightInd w:val="0"/>
            </w:pPr>
            <w:r w:rsidRPr="001C1D5D">
              <w:rPr>
                <w:i/>
              </w:rPr>
              <w:t>Cohort study</w:t>
            </w:r>
            <w:r>
              <w:t xml:space="preserve"> - </w:t>
            </w:r>
            <w:r w:rsidRPr="001C1D5D">
              <w:t>Report numbers of outcome events or summary measures over time</w:t>
            </w:r>
          </w:p>
          <w:p w14:paraId="5E88B5B2" w14:textId="77777777" w:rsidR="000D587D" w:rsidRPr="001C1D5D" w:rsidRDefault="000D587D" w:rsidP="000D587D">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3DAF4D33" w14:textId="77777777" w:rsidR="000D587D" w:rsidRPr="001C1D5D" w:rsidRDefault="000D587D" w:rsidP="000D587D">
            <w:r w:rsidRPr="001C1D5D">
              <w:rPr>
                <w:i/>
              </w:rPr>
              <w:t>Cross-sectional study</w:t>
            </w:r>
            <w:r>
              <w:t xml:space="preserve"> - </w:t>
            </w:r>
            <w:r w:rsidRPr="001C1D5D">
              <w:t>Report numbers of outcome events or summary measures</w:t>
            </w:r>
          </w:p>
        </w:tc>
        <w:tc>
          <w:tcPr>
            <w:tcW w:w="782" w:type="pct"/>
          </w:tcPr>
          <w:p w14:paraId="093167B6" w14:textId="34851345" w:rsidR="000D587D" w:rsidRDefault="008441FC" w:rsidP="000D587D">
            <w:r>
              <w:lastRenderedPageBreak/>
              <w:t>Table 2</w:t>
            </w:r>
          </w:p>
        </w:tc>
        <w:tc>
          <w:tcPr>
            <w:tcW w:w="1401" w:type="pct"/>
          </w:tcPr>
          <w:p w14:paraId="47645DD9" w14:textId="77777777" w:rsidR="000D587D" w:rsidRDefault="000D587D" w:rsidP="000D587D"/>
        </w:tc>
        <w:tc>
          <w:tcPr>
            <w:tcW w:w="692" w:type="pct"/>
          </w:tcPr>
          <w:p w14:paraId="70713887" w14:textId="77777777" w:rsidR="000D587D" w:rsidRDefault="000D587D" w:rsidP="000D587D"/>
        </w:tc>
      </w:tr>
      <w:tr w:rsidR="000D587D" w:rsidRPr="00B71B11" w14:paraId="4EDFC858" w14:textId="77777777" w:rsidTr="00F279AF">
        <w:tc>
          <w:tcPr>
            <w:tcW w:w="669" w:type="pct"/>
          </w:tcPr>
          <w:p w14:paraId="0A2DC066" w14:textId="77777777" w:rsidR="000D587D" w:rsidRPr="00B71B11" w:rsidRDefault="000D587D" w:rsidP="000D587D">
            <w:r>
              <w:t>Main results</w:t>
            </w:r>
          </w:p>
        </w:tc>
        <w:tc>
          <w:tcPr>
            <w:tcW w:w="268" w:type="pct"/>
          </w:tcPr>
          <w:p w14:paraId="183ABF75" w14:textId="77777777" w:rsidR="000D587D" w:rsidRDefault="000D587D" w:rsidP="000D587D">
            <w:r>
              <w:t>16</w:t>
            </w:r>
          </w:p>
        </w:tc>
        <w:tc>
          <w:tcPr>
            <w:tcW w:w="1188" w:type="pct"/>
          </w:tcPr>
          <w:p w14:paraId="20CF9A09" w14:textId="77777777" w:rsidR="000D587D" w:rsidRPr="001C1D5D" w:rsidRDefault="000D587D" w:rsidP="000D587D">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7551D64" w14:textId="77777777" w:rsidR="000D587D" w:rsidRPr="001C1D5D" w:rsidRDefault="000D587D" w:rsidP="000D587D">
            <w:pPr>
              <w:autoSpaceDE w:val="0"/>
              <w:autoSpaceDN w:val="0"/>
              <w:adjustRightInd w:val="0"/>
            </w:pPr>
            <w:r w:rsidRPr="001C1D5D">
              <w:t>(b) Report category boundaries when continuous variables were categorized</w:t>
            </w:r>
          </w:p>
          <w:p w14:paraId="77556229" w14:textId="77777777" w:rsidR="000D587D" w:rsidRPr="001C1D5D" w:rsidRDefault="000D587D" w:rsidP="000D587D">
            <w:r w:rsidRPr="001C1D5D">
              <w:t>(c) If relevant, consider translating estimates of relative risk into absolute risk for a meaningful time period</w:t>
            </w:r>
          </w:p>
        </w:tc>
        <w:tc>
          <w:tcPr>
            <w:tcW w:w="782" w:type="pct"/>
          </w:tcPr>
          <w:p w14:paraId="21A3C11F" w14:textId="709053CC" w:rsidR="000D587D" w:rsidRDefault="008441FC" w:rsidP="000D587D">
            <w:r>
              <w:t>Table 2</w:t>
            </w:r>
          </w:p>
        </w:tc>
        <w:tc>
          <w:tcPr>
            <w:tcW w:w="1401" w:type="pct"/>
          </w:tcPr>
          <w:p w14:paraId="2234906A" w14:textId="77777777" w:rsidR="000D587D" w:rsidRDefault="000D587D" w:rsidP="000D587D"/>
        </w:tc>
        <w:tc>
          <w:tcPr>
            <w:tcW w:w="692" w:type="pct"/>
          </w:tcPr>
          <w:p w14:paraId="5594F74A" w14:textId="77777777" w:rsidR="000D587D" w:rsidRDefault="000D587D" w:rsidP="000D587D"/>
        </w:tc>
      </w:tr>
      <w:tr w:rsidR="000D587D" w:rsidRPr="00B71B11" w14:paraId="5DCC3A93" w14:textId="77777777" w:rsidTr="00F279AF">
        <w:tc>
          <w:tcPr>
            <w:tcW w:w="669" w:type="pct"/>
          </w:tcPr>
          <w:p w14:paraId="7A15B879" w14:textId="77777777" w:rsidR="000D587D" w:rsidRPr="00B71B11" w:rsidRDefault="000D587D" w:rsidP="000D587D">
            <w:r>
              <w:t>Other analyses</w:t>
            </w:r>
          </w:p>
        </w:tc>
        <w:tc>
          <w:tcPr>
            <w:tcW w:w="268" w:type="pct"/>
          </w:tcPr>
          <w:p w14:paraId="2E52F85D" w14:textId="77777777" w:rsidR="000D587D" w:rsidRDefault="000D587D" w:rsidP="000D587D">
            <w:r>
              <w:t>17</w:t>
            </w:r>
          </w:p>
        </w:tc>
        <w:tc>
          <w:tcPr>
            <w:tcW w:w="1188" w:type="pct"/>
          </w:tcPr>
          <w:p w14:paraId="400ECBBF" w14:textId="77777777" w:rsidR="000D587D" w:rsidRPr="001C1D5D" w:rsidRDefault="000D587D" w:rsidP="000D587D">
            <w:r w:rsidRPr="001C1D5D">
              <w:t>Report other analyses done—e.g., analyses of subgroups and interactions, and sensitivity analyses</w:t>
            </w:r>
          </w:p>
        </w:tc>
        <w:tc>
          <w:tcPr>
            <w:tcW w:w="782" w:type="pct"/>
          </w:tcPr>
          <w:p w14:paraId="12AB2E90" w14:textId="30DF61FD" w:rsidR="000D587D" w:rsidRDefault="008441FC" w:rsidP="000D587D">
            <w:r>
              <w:t>Results (whole section)</w:t>
            </w:r>
          </w:p>
        </w:tc>
        <w:tc>
          <w:tcPr>
            <w:tcW w:w="1401" w:type="pct"/>
          </w:tcPr>
          <w:p w14:paraId="4C260B6D" w14:textId="77777777" w:rsidR="000D587D" w:rsidRDefault="000D587D" w:rsidP="000D587D"/>
        </w:tc>
        <w:tc>
          <w:tcPr>
            <w:tcW w:w="692" w:type="pct"/>
          </w:tcPr>
          <w:p w14:paraId="6A912884" w14:textId="77777777" w:rsidR="000D587D" w:rsidRDefault="000D587D" w:rsidP="000D587D"/>
        </w:tc>
      </w:tr>
      <w:tr w:rsidR="000D587D" w:rsidRPr="00B71B11" w14:paraId="590DE3C5" w14:textId="77777777" w:rsidTr="00F279AF">
        <w:tc>
          <w:tcPr>
            <w:tcW w:w="5000" w:type="pct"/>
            <w:gridSpan w:val="6"/>
            <w:shd w:val="clear" w:color="auto" w:fill="BFBFBF" w:themeFill="background1" w:themeFillShade="BF"/>
          </w:tcPr>
          <w:p w14:paraId="7EF00572" w14:textId="77777777" w:rsidR="000D587D" w:rsidRPr="00B71B11" w:rsidRDefault="000D587D" w:rsidP="000D587D">
            <w:r w:rsidRPr="00B71B11">
              <w:rPr>
                <w:b/>
              </w:rPr>
              <w:t>Discussion</w:t>
            </w:r>
          </w:p>
        </w:tc>
      </w:tr>
      <w:tr w:rsidR="000D587D" w:rsidRPr="00B71B11" w14:paraId="65FFEF71" w14:textId="77777777" w:rsidTr="00F279AF">
        <w:tc>
          <w:tcPr>
            <w:tcW w:w="669" w:type="pct"/>
          </w:tcPr>
          <w:p w14:paraId="04E7D210" w14:textId="77777777" w:rsidR="000D587D" w:rsidRPr="00B71B11" w:rsidRDefault="000D587D" w:rsidP="000D587D">
            <w:r>
              <w:t>Key results</w:t>
            </w:r>
          </w:p>
        </w:tc>
        <w:tc>
          <w:tcPr>
            <w:tcW w:w="268" w:type="pct"/>
          </w:tcPr>
          <w:p w14:paraId="4C726CF4" w14:textId="77777777" w:rsidR="000D587D" w:rsidRPr="00B71B11" w:rsidRDefault="000D587D" w:rsidP="000D587D">
            <w:r>
              <w:t>18</w:t>
            </w:r>
          </w:p>
        </w:tc>
        <w:tc>
          <w:tcPr>
            <w:tcW w:w="1188" w:type="pct"/>
          </w:tcPr>
          <w:p w14:paraId="5CCAAEDF" w14:textId="77777777" w:rsidR="000D587D" w:rsidRPr="001C1D5D" w:rsidRDefault="000D587D" w:rsidP="000D587D">
            <w:r w:rsidRPr="001C1D5D">
              <w:t>Summarise key results with reference to study objectives</w:t>
            </w:r>
          </w:p>
        </w:tc>
        <w:tc>
          <w:tcPr>
            <w:tcW w:w="782" w:type="pct"/>
          </w:tcPr>
          <w:p w14:paraId="66A37FDE" w14:textId="6CDC0698" w:rsidR="000D587D" w:rsidRPr="00B71B11" w:rsidRDefault="008441FC" w:rsidP="000D587D">
            <w:r>
              <w:t>Discussion, Summary of findings</w:t>
            </w:r>
          </w:p>
        </w:tc>
        <w:tc>
          <w:tcPr>
            <w:tcW w:w="1401" w:type="pct"/>
          </w:tcPr>
          <w:p w14:paraId="296D6634" w14:textId="77777777" w:rsidR="000D587D" w:rsidRPr="00B71B11" w:rsidRDefault="000D587D" w:rsidP="000D587D"/>
        </w:tc>
        <w:tc>
          <w:tcPr>
            <w:tcW w:w="692" w:type="pct"/>
          </w:tcPr>
          <w:p w14:paraId="64F6AAB6" w14:textId="77777777" w:rsidR="000D587D" w:rsidRPr="00B71B11" w:rsidRDefault="000D587D" w:rsidP="000D587D"/>
        </w:tc>
      </w:tr>
      <w:tr w:rsidR="000D587D" w:rsidRPr="00B71B11" w14:paraId="2D2DE7AA" w14:textId="77777777" w:rsidTr="00F279AF">
        <w:tc>
          <w:tcPr>
            <w:tcW w:w="669" w:type="pct"/>
          </w:tcPr>
          <w:p w14:paraId="2691AE66" w14:textId="77777777" w:rsidR="000D587D" w:rsidRPr="00B71B11" w:rsidRDefault="000D587D" w:rsidP="000D587D">
            <w:r w:rsidRPr="00B71B11">
              <w:t>Limitations</w:t>
            </w:r>
          </w:p>
        </w:tc>
        <w:tc>
          <w:tcPr>
            <w:tcW w:w="268" w:type="pct"/>
          </w:tcPr>
          <w:p w14:paraId="3DDC4B8F" w14:textId="77777777" w:rsidR="000D587D" w:rsidRPr="00B71B11" w:rsidRDefault="000D587D" w:rsidP="000D587D">
            <w:r>
              <w:t>19</w:t>
            </w:r>
          </w:p>
        </w:tc>
        <w:tc>
          <w:tcPr>
            <w:tcW w:w="1188" w:type="pct"/>
          </w:tcPr>
          <w:p w14:paraId="474B71E2" w14:textId="77777777" w:rsidR="000D587D" w:rsidRPr="001C1D5D" w:rsidRDefault="000D587D" w:rsidP="000D587D">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45CC923" w14:textId="7826D35E" w:rsidR="000D587D" w:rsidRDefault="008441FC" w:rsidP="000D587D">
            <w:r>
              <w:t>Discussion, strength and limitations</w:t>
            </w:r>
          </w:p>
        </w:tc>
        <w:tc>
          <w:tcPr>
            <w:tcW w:w="1401" w:type="pct"/>
          </w:tcPr>
          <w:p w14:paraId="669D1BFA" w14:textId="77777777" w:rsidR="000D587D" w:rsidRPr="00B71B11" w:rsidRDefault="000D587D" w:rsidP="000D587D">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44744FA" w14:textId="643ED10C" w:rsidR="000D587D" w:rsidRDefault="008441FC" w:rsidP="000D587D">
            <w:r>
              <w:t>Discussion, strength and limitations</w:t>
            </w:r>
          </w:p>
        </w:tc>
      </w:tr>
      <w:tr w:rsidR="000D587D" w:rsidRPr="00B71B11" w14:paraId="2EF44D08" w14:textId="77777777" w:rsidTr="00F279AF">
        <w:tc>
          <w:tcPr>
            <w:tcW w:w="669" w:type="pct"/>
          </w:tcPr>
          <w:p w14:paraId="551D2B1D" w14:textId="77777777" w:rsidR="000D587D" w:rsidRPr="00B71B11" w:rsidRDefault="000D587D" w:rsidP="000D587D">
            <w:r>
              <w:t>Interpretation</w:t>
            </w:r>
          </w:p>
        </w:tc>
        <w:tc>
          <w:tcPr>
            <w:tcW w:w="268" w:type="pct"/>
          </w:tcPr>
          <w:p w14:paraId="5B0BE6E1" w14:textId="77777777" w:rsidR="000D587D" w:rsidRDefault="000D587D" w:rsidP="000D587D">
            <w:r>
              <w:t>20</w:t>
            </w:r>
          </w:p>
        </w:tc>
        <w:tc>
          <w:tcPr>
            <w:tcW w:w="1188" w:type="pct"/>
          </w:tcPr>
          <w:p w14:paraId="72A51C6D" w14:textId="77777777" w:rsidR="000D587D" w:rsidRPr="001C1D5D" w:rsidRDefault="000D587D" w:rsidP="000D587D">
            <w:pPr>
              <w:autoSpaceDE w:val="0"/>
              <w:autoSpaceDN w:val="0"/>
              <w:adjustRightInd w:val="0"/>
            </w:pPr>
            <w:r w:rsidRPr="001C1D5D">
              <w:t xml:space="preserve">Give a cautious overall interpretation of results </w:t>
            </w:r>
            <w:r w:rsidRPr="001C1D5D">
              <w:lastRenderedPageBreak/>
              <w:t>considering objectives, limitations, multiplicity of analyses, results from similar studies,</w:t>
            </w:r>
            <w:r>
              <w:t xml:space="preserve"> </w:t>
            </w:r>
            <w:r w:rsidRPr="001C1D5D">
              <w:t>and other relevant evidence</w:t>
            </w:r>
          </w:p>
        </w:tc>
        <w:tc>
          <w:tcPr>
            <w:tcW w:w="782" w:type="pct"/>
          </w:tcPr>
          <w:p w14:paraId="434087DF" w14:textId="539FC854" w:rsidR="000D587D" w:rsidRDefault="008441FC" w:rsidP="000D587D">
            <w:r>
              <w:lastRenderedPageBreak/>
              <w:t>Conclusion</w:t>
            </w:r>
          </w:p>
        </w:tc>
        <w:tc>
          <w:tcPr>
            <w:tcW w:w="1401" w:type="pct"/>
          </w:tcPr>
          <w:p w14:paraId="1DA93CAC" w14:textId="77777777" w:rsidR="000D587D" w:rsidRDefault="000D587D" w:rsidP="000D587D"/>
        </w:tc>
        <w:tc>
          <w:tcPr>
            <w:tcW w:w="692" w:type="pct"/>
          </w:tcPr>
          <w:p w14:paraId="008950FB" w14:textId="77777777" w:rsidR="000D587D" w:rsidRDefault="000D587D" w:rsidP="000D587D"/>
        </w:tc>
      </w:tr>
      <w:tr w:rsidR="000D587D" w:rsidRPr="00B71B11" w14:paraId="2487A99C" w14:textId="77777777" w:rsidTr="00F279AF">
        <w:tc>
          <w:tcPr>
            <w:tcW w:w="669" w:type="pct"/>
          </w:tcPr>
          <w:p w14:paraId="6D3BE6F3" w14:textId="77777777" w:rsidR="000D587D" w:rsidRPr="00B71B11" w:rsidRDefault="000D587D" w:rsidP="000D587D">
            <w:r>
              <w:t>Generalisability</w:t>
            </w:r>
          </w:p>
        </w:tc>
        <w:tc>
          <w:tcPr>
            <w:tcW w:w="268" w:type="pct"/>
          </w:tcPr>
          <w:p w14:paraId="2E17E2B7" w14:textId="77777777" w:rsidR="000D587D" w:rsidRDefault="000D587D" w:rsidP="000D587D">
            <w:r>
              <w:t>21</w:t>
            </w:r>
          </w:p>
        </w:tc>
        <w:tc>
          <w:tcPr>
            <w:tcW w:w="1188" w:type="pct"/>
          </w:tcPr>
          <w:p w14:paraId="65614E09" w14:textId="77777777" w:rsidR="000D587D" w:rsidRPr="001C1D5D" w:rsidRDefault="000D587D" w:rsidP="000D587D">
            <w:pPr>
              <w:autoSpaceDE w:val="0"/>
              <w:autoSpaceDN w:val="0"/>
              <w:adjustRightInd w:val="0"/>
            </w:pPr>
            <w:r w:rsidRPr="001C1D5D">
              <w:t>Discuss the generalisability (external validity) of the study results</w:t>
            </w:r>
          </w:p>
        </w:tc>
        <w:tc>
          <w:tcPr>
            <w:tcW w:w="782" w:type="pct"/>
          </w:tcPr>
          <w:p w14:paraId="60FB9B04" w14:textId="6B2755A1" w:rsidR="000D587D" w:rsidRDefault="008441FC" w:rsidP="000D587D">
            <w:r>
              <w:t>Discussion, clinical implications</w:t>
            </w:r>
          </w:p>
        </w:tc>
        <w:tc>
          <w:tcPr>
            <w:tcW w:w="1401" w:type="pct"/>
          </w:tcPr>
          <w:p w14:paraId="2F76C9F0" w14:textId="77777777" w:rsidR="000D587D" w:rsidRDefault="000D587D" w:rsidP="000D587D"/>
        </w:tc>
        <w:tc>
          <w:tcPr>
            <w:tcW w:w="692" w:type="pct"/>
          </w:tcPr>
          <w:p w14:paraId="7B2DBBB9" w14:textId="77777777" w:rsidR="000D587D" w:rsidRDefault="000D587D" w:rsidP="000D587D"/>
        </w:tc>
      </w:tr>
      <w:tr w:rsidR="000D587D" w:rsidRPr="00B71B11" w14:paraId="436DCA70" w14:textId="77777777" w:rsidTr="00F279AF">
        <w:tc>
          <w:tcPr>
            <w:tcW w:w="5000" w:type="pct"/>
            <w:gridSpan w:val="6"/>
            <w:shd w:val="clear" w:color="auto" w:fill="BFBFBF" w:themeFill="background1" w:themeFillShade="BF"/>
          </w:tcPr>
          <w:p w14:paraId="038293D3" w14:textId="77777777" w:rsidR="000D587D" w:rsidRPr="00B71B11" w:rsidRDefault="000D587D" w:rsidP="000D587D">
            <w:pPr>
              <w:rPr>
                <w:bCs/>
              </w:rPr>
            </w:pPr>
            <w:r>
              <w:rPr>
                <w:b/>
              </w:rPr>
              <w:t>Other Information</w:t>
            </w:r>
          </w:p>
        </w:tc>
      </w:tr>
      <w:tr w:rsidR="000D587D" w:rsidRPr="00B71B11" w14:paraId="2F436922" w14:textId="77777777" w:rsidTr="00F279AF">
        <w:tc>
          <w:tcPr>
            <w:tcW w:w="669" w:type="pct"/>
          </w:tcPr>
          <w:p w14:paraId="65FBFAC9" w14:textId="77777777" w:rsidR="000D587D" w:rsidRDefault="000D587D" w:rsidP="000D587D">
            <w:r>
              <w:t>Funding</w:t>
            </w:r>
          </w:p>
        </w:tc>
        <w:tc>
          <w:tcPr>
            <w:tcW w:w="268" w:type="pct"/>
          </w:tcPr>
          <w:p w14:paraId="0ED0D188" w14:textId="77777777" w:rsidR="000D587D" w:rsidRDefault="000D587D" w:rsidP="000D587D">
            <w:r>
              <w:t>22</w:t>
            </w:r>
          </w:p>
        </w:tc>
        <w:tc>
          <w:tcPr>
            <w:tcW w:w="1188" w:type="pct"/>
          </w:tcPr>
          <w:p w14:paraId="7C030015" w14:textId="77777777" w:rsidR="000D587D" w:rsidRPr="00B71B11" w:rsidRDefault="000D587D" w:rsidP="000D587D">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A270FE1" w14:textId="67491F9A" w:rsidR="000D587D" w:rsidRPr="00B71B11" w:rsidRDefault="008441FC" w:rsidP="000D587D">
            <w:pPr>
              <w:rPr>
                <w:bCs/>
              </w:rPr>
            </w:pPr>
            <w:r>
              <w:rPr>
                <w:bCs/>
              </w:rPr>
              <w:t>Funding information</w:t>
            </w:r>
          </w:p>
        </w:tc>
        <w:tc>
          <w:tcPr>
            <w:tcW w:w="1401" w:type="pct"/>
          </w:tcPr>
          <w:p w14:paraId="6798F417" w14:textId="77777777" w:rsidR="000D587D" w:rsidRPr="00B71B11" w:rsidRDefault="000D587D" w:rsidP="000D587D">
            <w:pPr>
              <w:rPr>
                <w:bCs/>
              </w:rPr>
            </w:pPr>
          </w:p>
        </w:tc>
        <w:tc>
          <w:tcPr>
            <w:tcW w:w="692" w:type="pct"/>
          </w:tcPr>
          <w:p w14:paraId="71D90FE3" w14:textId="77777777" w:rsidR="000D587D" w:rsidRPr="00B71B11" w:rsidRDefault="000D587D" w:rsidP="000D587D">
            <w:pPr>
              <w:rPr>
                <w:bCs/>
              </w:rPr>
            </w:pPr>
          </w:p>
        </w:tc>
      </w:tr>
      <w:tr w:rsidR="000D587D" w:rsidRPr="00B71B11" w14:paraId="5E1A7881" w14:textId="77777777" w:rsidTr="00F279AF">
        <w:tc>
          <w:tcPr>
            <w:tcW w:w="669" w:type="pct"/>
          </w:tcPr>
          <w:p w14:paraId="482505F5" w14:textId="77777777" w:rsidR="000D587D" w:rsidRPr="001C1D5D" w:rsidRDefault="000D587D" w:rsidP="000D587D">
            <w:r>
              <w:t>Accessibility of protocol, raw data, and programming code</w:t>
            </w:r>
          </w:p>
        </w:tc>
        <w:tc>
          <w:tcPr>
            <w:tcW w:w="268" w:type="pct"/>
          </w:tcPr>
          <w:p w14:paraId="4F626238" w14:textId="77777777" w:rsidR="000D587D" w:rsidRPr="00B71B11" w:rsidRDefault="000D587D" w:rsidP="000D587D"/>
        </w:tc>
        <w:tc>
          <w:tcPr>
            <w:tcW w:w="1188" w:type="pct"/>
          </w:tcPr>
          <w:p w14:paraId="0C5ECC7F" w14:textId="77777777" w:rsidR="000D587D" w:rsidRPr="00B71B11" w:rsidRDefault="000D587D" w:rsidP="000D587D">
            <w:pPr>
              <w:rPr>
                <w:bCs/>
              </w:rPr>
            </w:pPr>
            <w:r>
              <w:rPr>
                <w:bCs/>
              </w:rPr>
              <w:t>..</w:t>
            </w:r>
          </w:p>
        </w:tc>
        <w:tc>
          <w:tcPr>
            <w:tcW w:w="782" w:type="pct"/>
          </w:tcPr>
          <w:p w14:paraId="2BD7E8EC" w14:textId="755AD427" w:rsidR="000D587D" w:rsidRDefault="008441FC" w:rsidP="000D587D">
            <w:pPr>
              <w:rPr>
                <w:bCs/>
              </w:rPr>
            </w:pPr>
            <w:r>
              <w:rPr>
                <w:bCs/>
              </w:rPr>
              <w:t>Data availability</w:t>
            </w:r>
          </w:p>
        </w:tc>
        <w:tc>
          <w:tcPr>
            <w:tcW w:w="1401" w:type="pct"/>
          </w:tcPr>
          <w:p w14:paraId="150F75D6" w14:textId="77777777" w:rsidR="000D587D" w:rsidRPr="00B71B11" w:rsidRDefault="000D587D" w:rsidP="000D587D">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D284CE4" w14:textId="0E9FBCEF" w:rsidR="000D587D" w:rsidRDefault="008441FC" w:rsidP="000D587D">
            <w:pPr>
              <w:rPr>
                <w:bCs/>
              </w:rPr>
            </w:pPr>
            <w:r>
              <w:rPr>
                <w:bCs/>
              </w:rPr>
              <w:t>Data availability</w:t>
            </w:r>
          </w:p>
        </w:tc>
      </w:tr>
    </w:tbl>
    <w:p w14:paraId="388DD71D" w14:textId="77777777" w:rsidR="009B14D8" w:rsidRDefault="009B14D8"/>
    <w:p w14:paraId="34823CBE"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3610A43" w14:textId="77777777" w:rsidR="00F279AF" w:rsidRDefault="00F279AF"/>
    <w:p w14:paraId="3CD35986"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D587D"/>
    <w:rsid w:val="00267053"/>
    <w:rsid w:val="002C5B68"/>
    <w:rsid w:val="00424C60"/>
    <w:rsid w:val="00451E47"/>
    <w:rsid w:val="008276CA"/>
    <w:rsid w:val="008441FC"/>
    <w:rsid w:val="008D5B0F"/>
    <w:rsid w:val="009B14D8"/>
    <w:rsid w:val="00AA2DD1"/>
    <w:rsid w:val="00C62D8C"/>
    <w:rsid w:val="00C6373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211A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8</TotalTime>
  <Pages>6</Pages>
  <Words>1353</Words>
  <Characters>771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arlow, Melissa</cp:lastModifiedBy>
  <cp:revision>5</cp:revision>
  <dcterms:created xsi:type="dcterms:W3CDTF">2024-02-26T10:48:00Z</dcterms:created>
  <dcterms:modified xsi:type="dcterms:W3CDTF">2024-03-06T14:59:00Z</dcterms:modified>
</cp:coreProperties>
</file>